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15" w:type="dxa"/>
        <w:tblInd w:w="93" w:type="dxa"/>
        <w:tblLook w:val="04A0" w:firstRow="1" w:lastRow="0" w:firstColumn="1" w:lastColumn="0" w:noHBand="0" w:noVBand="1"/>
      </w:tblPr>
      <w:tblGrid>
        <w:gridCol w:w="5115"/>
        <w:gridCol w:w="994"/>
        <w:gridCol w:w="1561"/>
        <w:gridCol w:w="1078"/>
        <w:gridCol w:w="270"/>
        <w:gridCol w:w="1029"/>
        <w:gridCol w:w="500"/>
        <w:gridCol w:w="1092"/>
        <w:gridCol w:w="251"/>
        <w:gridCol w:w="1025"/>
      </w:tblGrid>
      <w:tr w:rsidR="00B41637" w:rsidRPr="0037709B" w:rsidTr="008005D0">
        <w:trPr>
          <w:trHeight w:val="375"/>
        </w:trPr>
        <w:tc>
          <w:tcPr>
            <w:tcW w:w="12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5. Association between the 10 most reported hindering complaints and functional outcomes in older persons</w:t>
            </w:r>
          </w:p>
        </w:tc>
      </w:tr>
      <w:tr w:rsidR="00B41637" w:rsidRPr="0037709B" w:rsidTr="008005D0">
        <w:trPr>
          <w:trHeight w:val="375"/>
        </w:trPr>
        <w:tc>
          <w:tcPr>
            <w:tcW w:w="118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for age and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nd adjusted for age, sex and the number of self-reported hindering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blems</w:t>
            </w:r>
            <w:r w:rsidRPr="0037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come measurement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mains with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lems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72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mains with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lems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7278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 to 0.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0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7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 to 0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00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 to 0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0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 to 0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2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 to 0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10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5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 to 0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8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 to 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6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37709B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 to 0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02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2F1E82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 to 0.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 to -0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 to 0.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0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S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8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7C0ACE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S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87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to 3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8 to 1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6 to 6.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 to 5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 to 2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5 to 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 to 4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3 to 3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1 to 2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0 to 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 to 4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to 2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 to 5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 to 3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37709B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 to 4.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F1E82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 to 3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5 to 1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4 to 0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2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 to 3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5 to 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4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ol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tril'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dder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8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ol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tril'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dder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82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 to -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 to 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6 to -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 to 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 to -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 to 0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22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to 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5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 to 0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5 to -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 to 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2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 to 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="0037709B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spn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9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 to 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20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 to 0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7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 to -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 to 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9</w:t>
            </w:r>
          </w:p>
        </w:tc>
      </w:tr>
      <w:tr w:rsidR="00447F31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7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679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27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9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 to -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7 to -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2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9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8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75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8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78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8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0 to -3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7 to -3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37709B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75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83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12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1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2 to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1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S-15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55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S-15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552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 to 0.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01A94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 to 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to 0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 to 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to 0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 to 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5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 to 0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0 to 0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9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to 0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0 to 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to 0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to 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 to 1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 to 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37709B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 to 0.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8 to 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 to 0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 to 0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 to 1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 to 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7F31" w:rsidRPr="0037709B" w:rsidTr="008005D0">
        <w:trPr>
          <w:trHeight w:val="315"/>
        </w:trPr>
        <w:tc>
          <w:tcPr>
            <w:tcW w:w="5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F31" w:rsidRPr="0037709B" w:rsidRDefault="00447F31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1637" w:rsidRPr="0037709B" w:rsidTr="008005D0">
        <w:trPr>
          <w:trHeight w:val="37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JG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54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JG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="007C0ACE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2546)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hindering complai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 to 0.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16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1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ed walking/sta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to 0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8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ness/tiredn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 to 0.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53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ntinence (urine/</w:t>
            </w: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ces</w:t>
            </w:r>
            <w:proofErr w:type="spellEnd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 to 0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33FAF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50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 to 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6 to -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 complaints/limitati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 to 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53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 to 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9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0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37709B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cause of respiratory tr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 to 0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61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2</w:t>
            </w:r>
          </w:p>
        </w:tc>
      </w:tr>
      <w:tr w:rsidR="00B41637" w:rsidRPr="0037709B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complaints/symptoms (not mentioning pain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6 to 0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78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 w:rsidR="00B41637" w:rsidRPr="00B41637" w:rsidTr="008005D0">
        <w:trPr>
          <w:trHeight w:val="315"/>
        </w:trPr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B41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eurologic complaints/sympto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 to 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8005D0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665765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41637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37709B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9 to </w:t>
            </w:r>
            <w:r w:rsidR="00665765"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7" w:rsidRPr="00CC5616" w:rsidRDefault="00B41637" w:rsidP="00800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6</w:t>
            </w:r>
          </w:p>
        </w:tc>
      </w:tr>
    </w:tbl>
    <w:p w:rsidR="00447F31" w:rsidRDefault="00447F31"/>
    <w:sectPr w:rsidR="00447F31" w:rsidSect="00B41637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637"/>
    <w:rsid w:val="0013517E"/>
    <w:rsid w:val="00201A94"/>
    <w:rsid w:val="002F1E82"/>
    <w:rsid w:val="0037709B"/>
    <w:rsid w:val="00447F31"/>
    <w:rsid w:val="005D7A17"/>
    <w:rsid w:val="00665765"/>
    <w:rsid w:val="007C0ACE"/>
    <w:rsid w:val="008005D0"/>
    <w:rsid w:val="00B41637"/>
    <w:rsid w:val="00CC5616"/>
    <w:rsid w:val="00F3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8BDC6</Template>
  <TotalTime>176</TotalTime>
  <Pages>3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jswijk, S.C.E. (PHEG)</dc:creator>
  <cp:lastModifiedBy>Blijswijk, S.C.E. (PHEG)</cp:lastModifiedBy>
  <cp:revision>8</cp:revision>
  <dcterms:created xsi:type="dcterms:W3CDTF">2015-09-23T08:05:00Z</dcterms:created>
  <dcterms:modified xsi:type="dcterms:W3CDTF">2015-09-25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LOB_ITEM_KEY">
    <vt:lpwstr>CFA0B5947CBF407EA2AC211E5922B372</vt:lpwstr>
  </property>
</Properties>
</file>